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ED070" w14:textId="77777777" w:rsidR="00D41D8F" w:rsidRPr="00DA5033" w:rsidRDefault="00D41D8F" w:rsidP="00D41D8F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DA5033">
        <w:rPr>
          <w:rFonts w:ascii="Arial" w:hAnsi="Arial" w:cs="Arial"/>
          <w:b/>
          <w:sz w:val="22"/>
          <w:szCs w:val="22"/>
        </w:rPr>
        <w:t>S5 Table. Binding/Unbinding Reactions: k</w:t>
      </w:r>
      <w:r w:rsidRPr="00DA5033">
        <w:rPr>
          <w:rFonts w:ascii="Arial" w:hAnsi="Arial" w:cs="Arial"/>
          <w:b/>
          <w:sz w:val="22"/>
          <w:szCs w:val="22"/>
          <w:vertAlign w:val="subscript"/>
        </w:rPr>
        <w:t>on</w:t>
      </w:r>
      <w:r w:rsidRPr="00DA5033">
        <w:rPr>
          <w:rFonts w:ascii="Arial" w:hAnsi="Arial" w:cs="Arial"/>
          <w:b/>
          <w:sz w:val="22"/>
          <w:szCs w:val="22"/>
        </w:rPr>
        <w:t xml:space="preserve"> in healthy calf muscle</w:t>
      </w:r>
      <w:bookmarkEnd w:id="0"/>
    </w:p>
    <w:tbl>
      <w:tblPr>
        <w:tblStyle w:val="LightShading"/>
        <w:tblW w:w="865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2070"/>
      </w:tblGrid>
      <w:tr w:rsidR="00D41D8F" w:rsidRPr="00A13F0A" w14:paraId="7380DF4F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E6F1D65" w14:textId="77777777" w:rsidR="00D41D8F" w:rsidRPr="007A77F5" w:rsidRDefault="00D41D8F" w:rsidP="00C66A93">
            <w:pP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on</w:t>
            </w:r>
          </w:p>
        </w:tc>
        <w:tc>
          <w:tcPr>
            <w:tcW w:w="1080" w:type="dxa"/>
          </w:tcPr>
          <w:p w14:paraId="37C79B2F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7F993EB3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3507570F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75A3A201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218AEC1D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2070" w:type="dxa"/>
          </w:tcPr>
          <w:p w14:paraId="6990CFCD" w14:textId="77777777" w:rsidR="00D41D8F" w:rsidRPr="00A13F0A" w:rsidRDefault="00D41D8F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</w:tr>
      <w:tr w:rsidR="00D41D8F" w14:paraId="5EE24B63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203D2DC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1</w:t>
            </w:r>
          </w:p>
        </w:tc>
        <w:tc>
          <w:tcPr>
            <w:tcW w:w="1080" w:type="dxa"/>
          </w:tcPr>
          <w:p w14:paraId="57BD10D2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0B3B2C66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7822EBF0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6EC260CD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32089A2D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0F0F7403" w14:textId="77777777" w:rsidR="00D41D8F" w:rsidRPr="00545F68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10ACE16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A730CED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2</w:t>
            </w:r>
          </w:p>
        </w:tc>
        <w:tc>
          <w:tcPr>
            <w:tcW w:w="1080" w:type="dxa"/>
          </w:tcPr>
          <w:p w14:paraId="1AC3B285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60A46AA9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1E9CC723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7F905936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FBB621A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32AF7875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52AE9589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34F9EB5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N1</w:t>
            </w:r>
          </w:p>
        </w:tc>
        <w:tc>
          <w:tcPr>
            <w:tcW w:w="1080" w:type="dxa"/>
          </w:tcPr>
          <w:p w14:paraId="30885661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79668BCB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E0DF2AA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282350C8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DDEC738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070" w:type="dxa"/>
          </w:tcPr>
          <w:p w14:paraId="168DA2E3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362BFB4A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EAB9605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67A6EAD9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098C670B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6A59CD29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122098A1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78C2033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25BBF17C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683F87C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054062C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M</w:t>
            </w:r>
          </w:p>
        </w:tc>
        <w:tc>
          <w:tcPr>
            <w:tcW w:w="1080" w:type="dxa"/>
          </w:tcPr>
          <w:p w14:paraId="427D99FB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6788FD69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D6E8D13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6526C2E7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B10102E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52497CA4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7D4AA1C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849B6B6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1</w:t>
            </w:r>
          </w:p>
        </w:tc>
        <w:tc>
          <w:tcPr>
            <w:tcW w:w="1080" w:type="dxa"/>
          </w:tcPr>
          <w:p w14:paraId="6EF34BE4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06B359A0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98202E7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7BB61F19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4D3F15A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21DED97F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33B77F0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32CEB18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2</w:t>
            </w:r>
          </w:p>
        </w:tc>
        <w:tc>
          <w:tcPr>
            <w:tcW w:w="1080" w:type="dxa"/>
          </w:tcPr>
          <w:p w14:paraId="5D43BA2E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A4A54F9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0AA9B43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C134C22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B5C7251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049A6F96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2E0CC9CD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190BF21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sR1</w:t>
            </w:r>
          </w:p>
        </w:tc>
        <w:tc>
          <w:tcPr>
            <w:tcW w:w="1080" w:type="dxa"/>
          </w:tcPr>
          <w:p w14:paraId="4901266F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C2C5B2C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CB28192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721AF08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2449C72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4D32B9C0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34B99C8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BA68927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R1)</w:t>
            </w:r>
          </w:p>
        </w:tc>
        <w:tc>
          <w:tcPr>
            <w:tcW w:w="1080" w:type="dxa"/>
          </w:tcPr>
          <w:p w14:paraId="7EE8622C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340B3D5A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E3D79D7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07780646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29564C1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5846F1DD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78628E7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FB5C5F2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R2)</w:t>
            </w:r>
          </w:p>
        </w:tc>
        <w:tc>
          <w:tcPr>
            <w:tcW w:w="1080" w:type="dxa"/>
          </w:tcPr>
          <w:p w14:paraId="0B77C0E4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0C2F947E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86058F4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43413E70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9053890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857B90B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39DD39BE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80089A0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sR1)</w:t>
            </w:r>
          </w:p>
        </w:tc>
        <w:tc>
          <w:tcPr>
            <w:tcW w:w="1080" w:type="dxa"/>
          </w:tcPr>
          <w:p w14:paraId="47ACBF07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49294BC8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04D0222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3557C152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2A04102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58EA9183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1B205F5A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6FCEEC2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M</w:t>
            </w:r>
          </w:p>
        </w:tc>
        <w:tc>
          <w:tcPr>
            <w:tcW w:w="1080" w:type="dxa"/>
          </w:tcPr>
          <w:p w14:paraId="60608648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20C5118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5D8FF6DC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6FE3A8C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12190AE4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65C39462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7BE4055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3F6BAD0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sR1)-L</w:t>
            </w:r>
          </w:p>
        </w:tc>
        <w:tc>
          <w:tcPr>
            <w:tcW w:w="1080" w:type="dxa"/>
          </w:tcPr>
          <w:p w14:paraId="6B69A376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EB0E745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73A51037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E6BF921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2F41373D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73F0E73D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2DAE4CFD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5AD05DC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L)-R2</w:t>
            </w:r>
          </w:p>
        </w:tc>
        <w:tc>
          <w:tcPr>
            <w:tcW w:w="1080" w:type="dxa"/>
          </w:tcPr>
          <w:p w14:paraId="09C6B87E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27A07F15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3382324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2BA9061A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E5BEE1D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77CA79C4" w14:textId="77777777" w:rsidR="00D41D8F" w:rsidRPr="00545F68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4648A304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2CC5842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N1-(L-R2)</w:t>
            </w:r>
          </w:p>
        </w:tc>
        <w:tc>
          <w:tcPr>
            <w:tcW w:w="1080" w:type="dxa"/>
          </w:tcPr>
          <w:p w14:paraId="4462A75B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17BB1D8F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069C614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74E0998C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76F771C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3A3960F0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207FAB73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BA2A365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R1)-N1</w:t>
            </w:r>
          </w:p>
        </w:tc>
        <w:tc>
          <w:tcPr>
            <w:tcW w:w="1080" w:type="dxa"/>
          </w:tcPr>
          <w:p w14:paraId="59635CD1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3EC92F8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5CF1427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444F0C3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43D54574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67D63A18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4122AB6E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CE11080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N1</w:t>
            </w:r>
          </w:p>
        </w:tc>
        <w:tc>
          <w:tcPr>
            <w:tcW w:w="1080" w:type="dxa"/>
          </w:tcPr>
          <w:p w14:paraId="4142E168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DCE23A1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2839B0F4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84655D5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4D57BA60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3995C13A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3292267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A17813C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R1)-L</w:t>
            </w:r>
          </w:p>
        </w:tc>
        <w:tc>
          <w:tcPr>
            <w:tcW w:w="1080" w:type="dxa"/>
          </w:tcPr>
          <w:p w14:paraId="22C5D8AE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B1644AF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055AD43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1E4CC51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317F0543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70F999E7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2555702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BDA33F1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sR1)-L</w:t>
            </w:r>
          </w:p>
        </w:tc>
        <w:tc>
          <w:tcPr>
            <w:tcW w:w="1080" w:type="dxa"/>
          </w:tcPr>
          <w:p w14:paraId="6D076B6E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0B154B8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3E0BF721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C14701F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671E4BDF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0519889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D41D8F" w14:paraId="4D0B995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9BD2EDC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BB96D2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C95DB85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134000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8B332A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36B311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98060B9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1D8F" w14:paraId="74214D9B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1064318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</w:tcPr>
          <w:p w14:paraId="7848DB2A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-R1</w:t>
            </w:r>
          </w:p>
        </w:tc>
        <w:tc>
          <w:tcPr>
            <w:tcW w:w="1080" w:type="dxa"/>
          </w:tcPr>
          <w:p w14:paraId="1E0CC63B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2160" w:type="dxa"/>
            <w:gridSpan w:val="2"/>
          </w:tcPr>
          <w:p w14:paraId="6B1D9588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68FE62E9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225830D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1D8F" w14:paraId="70181A06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CAB22E1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65EDFA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1-N1</w:t>
            </w:r>
          </w:p>
        </w:tc>
        <w:tc>
          <w:tcPr>
            <w:tcW w:w="1080" w:type="dxa"/>
          </w:tcPr>
          <w:p w14:paraId="3D675A4D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160" w:type="dxa"/>
            <w:gridSpan w:val="2"/>
          </w:tcPr>
          <w:p w14:paraId="41000494" w14:textId="77777777" w:rsidR="00D41D8F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8BC7BFB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1ED1A56" w14:textId="77777777" w:rsidR="00D41D8F" w:rsidRPr="00DF452A" w:rsidRDefault="00D41D8F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1D8F" w14:paraId="4E2AB86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7AB4EA4" w14:textId="77777777" w:rsidR="00D41D8F" w:rsidRPr="00A13F0A" w:rsidRDefault="00D41D8F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F4CA29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1-M</w:t>
            </w:r>
          </w:p>
        </w:tc>
        <w:tc>
          <w:tcPr>
            <w:tcW w:w="1080" w:type="dxa"/>
          </w:tcPr>
          <w:p w14:paraId="16FC65E8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160" w:type="dxa"/>
            <w:gridSpan w:val="2"/>
          </w:tcPr>
          <w:p w14:paraId="6BDE350B" w14:textId="77777777" w:rsidR="00D41D8F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6A5D6F0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63339D69" w14:textId="77777777" w:rsidR="00D41D8F" w:rsidRPr="00DF452A" w:rsidRDefault="00D41D8F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7F06F60" w14:textId="77777777" w:rsidR="00AC5307" w:rsidRDefault="00AC5307"/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D8F"/>
    <w:rsid w:val="00AC5307"/>
    <w:rsid w:val="00D41D8F"/>
    <w:rsid w:val="00DA5033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F96B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1D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1D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Macintosh Word</Application>
  <DocSecurity>0</DocSecurity>
  <Lines>11</Lines>
  <Paragraphs>3</Paragraphs>
  <ScaleCrop>false</ScaleCrop>
  <Company>JHU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2</cp:revision>
  <dcterms:created xsi:type="dcterms:W3CDTF">2016-10-05T01:02:00Z</dcterms:created>
  <dcterms:modified xsi:type="dcterms:W3CDTF">2016-10-11T19:40:00Z</dcterms:modified>
</cp:coreProperties>
</file>